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C86EF8" w14:textId="64A971A0" w:rsidR="00670E8E" w:rsidRDefault="00670E8E" w:rsidP="007636F4">
      <w:pPr>
        <w:ind w:firstLine="0"/>
        <w:rPr>
          <w:b/>
          <w:bCs/>
        </w:rPr>
      </w:pPr>
      <w:r w:rsidRPr="00C3148A">
        <w:rPr>
          <w:b/>
          <w:bCs/>
        </w:rPr>
        <w:t>Supplementary</w:t>
      </w:r>
      <w:r>
        <w:rPr>
          <w:b/>
          <w:bCs/>
        </w:rPr>
        <w:t xml:space="preserve"> Figure</w:t>
      </w:r>
      <w:r w:rsidRPr="00C3148A">
        <w:rPr>
          <w:b/>
          <w:bCs/>
        </w:rPr>
        <w:t xml:space="preserve"> Legend</w:t>
      </w:r>
    </w:p>
    <w:p w14:paraId="537904A1" w14:textId="77777777" w:rsidR="00670E8E" w:rsidRDefault="00670E8E" w:rsidP="007636F4">
      <w:pPr>
        <w:ind w:firstLine="0"/>
        <w:rPr>
          <w:b/>
          <w:bCs/>
        </w:rPr>
      </w:pPr>
    </w:p>
    <w:p w14:paraId="65FC3C57" w14:textId="3C8FAC9A" w:rsidR="00670E8E" w:rsidRPr="001A4229" w:rsidRDefault="00670E8E" w:rsidP="007636F4">
      <w:pPr>
        <w:spacing w:afterLines="0" w:after="0"/>
        <w:ind w:firstLine="0"/>
      </w:pPr>
      <w:bookmarkStart w:id="0" w:name="_Hlk99658094"/>
      <w:bookmarkStart w:id="1" w:name="_Hlk99658348"/>
      <w:r w:rsidRPr="00410EA4">
        <w:rPr>
          <w:b/>
          <w:bCs/>
        </w:rPr>
        <w:t xml:space="preserve">Supplementary </w:t>
      </w:r>
      <w:r>
        <w:rPr>
          <w:b/>
          <w:bCs/>
        </w:rPr>
        <w:t>Fig.</w:t>
      </w:r>
      <w:r w:rsidRPr="00410EA4">
        <w:rPr>
          <w:b/>
          <w:bCs/>
        </w:rPr>
        <w:t xml:space="preserve"> 1</w:t>
      </w:r>
      <w:bookmarkEnd w:id="0"/>
      <w:r w:rsidRPr="001A4229">
        <w:t xml:space="preserve"> </w:t>
      </w:r>
      <w:bookmarkEnd w:id="1"/>
      <w:r w:rsidRPr="001A4229">
        <w:t>(A) Wayne diagram of fatty acid–related long noncoding RNAs (</w:t>
      </w:r>
      <w:proofErr w:type="spellStart"/>
      <w:r w:rsidRPr="001A4229">
        <w:t>lncRNAs</w:t>
      </w:r>
      <w:proofErr w:type="spellEnd"/>
      <w:r w:rsidRPr="001A4229">
        <w:t xml:space="preserve">) in the TCGA and GSE76427 datasets. (B) Cumulative distribution function (CDF) curves for the GSE76427 cohort samples. (C) Heatmap of the GSE76427 samples at consensus k = 3. (D) Prognostic overall survival curves for the fatty acid–associated lncRNA subtypes in the GSE76427 cohort. (E) Boxplots showing tumor-related </w:t>
      </w:r>
      <w:proofErr w:type="spellStart"/>
      <w:r w:rsidRPr="001A4229">
        <w:t>ssGSEA</w:t>
      </w:r>
      <w:proofErr w:type="spellEnd"/>
      <w:r w:rsidRPr="001A4229">
        <w:t xml:space="preserve"> pathway scores in the GSE76427 dataset.</w:t>
      </w:r>
    </w:p>
    <w:p w14:paraId="18A3B5AB" w14:textId="77777777" w:rsidR="00670E8E" w:rsidRPr="001A4229" w:rsidRDefault="00670E8E" w:rsidP="007636F4">
      <w:pPr>
        <w:spacing w:afterLines="0" w:after="0"/>
        <w:ind w:firstLine="0"/>
      </w:pPr>
    </w:p>
    <w:p w14:paraId="5B7D0F5A" w14:textId="38EE2176" w:rsidR="00670E8E" w:rsidRPr="001A4229" w:rsidRDefault="00670E8E" w:rsidP="007636F4">
      <w:pPr>
        <w:spacing w:afterLines="0" w:after="0"/>
        <w:ind w:firstLine="0"/>
      </w:pPr>
      <w:r w:rsidRPr="00410EA4">
        <w:rPr>
          <w:b/>
          <w:bCs/>
        </w:rPr>
        <w:t xml:space="preserve">Supplementary </w:t>
      </w:r>
      <w:r>
        <w:rPr>
          <w:b/>
          <w:bCs/>
        </w:rPr>
        <w:t>Fig.</w:t>
      </w:r>
      <w:r w:rsidRPr="00410EA4">
        <w:rPr>
          <w:b/>
          <w:bCs/>
        </w:rPr>
        <w:t xml:space="preserve"> </w:t>
      </w:r>
      <w:r>
        <w:rPr>
          <w:b/>
          <w:bCs/>
        </w:rPr>
        <w:t>2</w:t>
      </w:r>
      <w:r>
        <w:t xml:space="preserve"> </w:t>
      </w:r>
      <w:r w:rsidRPr="001A4229">
        <w:t>(A) Immune microenvironment scores across subtypes (GSE76427). (B) Differential infiltration of immune cells in three subtypes (</w:t>
      </w:r>
      <w:bookmarkStart w:id="2" w:name="_Hlk96563427"/>
      <w:r w:rsidRPr="001A4229">
        <w:t>GSE76427</w:t>
      </w:r>
      <w:bookmarkEnd w:id="2"/>
      <w:r w:rsidRPr="001A4229">
        <w:t>). (C) immune-related pathways in three subtypes (GSE76427).</w:t>
      </w:r>
    </w:p>
    <w:p w14:paraId="67C2CC4E" w14:textId="77777777" w:rsidR="00670E8E" w:rsidRPr="001A4229" w:rsidRDefault="00670E8E" w:rsidP="007636F4">
      <w:pPr>
        <w:spacing w:afterLines="0" w:after="0"/>
        <w:ind w:firstLine="0"/>
      </w:pPr>
    </w:p>
    <w:p w14:paraId="3724B9A8" w14:textId="22867573" w:rsidR="00670E8E" w:rsidRPr="001A4229" w:rsidRDefault="00670E8E" w:rsidP="007636F4">
      <w:pPr>
        <w:spacing w:afterLines="0" w:after="0"/>
        <w:ind w:firstLine="0"/>
      </w:pPr>
      <w:r w:rsidRPr="00410EA4">
        <w:rPr>
          <w:b/>
          <w:bCs/>
        </w:rPr>
        <w:t xml:space="preserve">Supplementary </w:t>
      </w:r>
      <w:r>
        <w:rPr>
          <w:b/>
          <w:bCs/>
        </w:rPr>
        <w:t>Fig.</w:t>
      </w:r>
      <w:r w:rsidRPr="00410EA4">
        <w:rPr>
          <w:b/>
          <w:bCs/>
        </w:rPr>
        <w:t xml:space="preserve"> </w:t>
      </w:r>
      <w:r>
        <w:rPr>
          <w:b/>
          <w:bCs/>
        </w:rPr>
        <w:t xml:space="preserve">3 </w:t>
      </w:r>
      <w:r w:rsidRPr="001A4229">
        <w:t>(A) Differential distribution of immune checkpoint expression across subtypes from the GSE76427. (B-C) Differences in chemokine and chemokine receptor expression across subtypes in the GSE76427. (D) Differences in TIDE and CAF scores and survival for TCGA immunotherapy groups.</w:t>
      </w:r>
    </w:p>
    <w:p w14:paraId="16F33C66" w14:textId="77777777" w:rsidR="00670E8E" w:rsidRPr="001A4229" w:rsidRDefault="00670E8E" w:rsidP="007636F4">
      <w:pPr>
        <w:spacing w:afterLines="0" w:after="0"/>
        <w:ind w:firstLine="0"/>
      </w:pPr>
    </w:p>
    <w:p w14:paraId="0C60CAC8" w14:textId="6D53A28B" w:rsidR="00670E8E" w:rsidRPr="001A4229" w:rsidRDefault="00670E8E" w:rsidP="007636F4">
      <w:pPr>
        <w:spacing w:afterLines="0" w:after="0"/>
        <w:ind w:firstLine="0"/>
      </w:pPr>
      <w:r w:rsidRPr="00410EA4">
        <w:rPr>
          <w:b/>
          <w:bCs/>
        </w:rPr>
        <w:t xml:space="preserve">Supplementary </w:t>
      </w:r>
      <w:r>
        <w:rPr>
          <w:b/>
          <w:bCs/>
        </w:rPr>
        <w:t>Fig.</w:t>
      </w:r>
      <w:r w:rsidRPr="00410EA4">
        <w:rPr>
          <w:b/>
          <w:bCs/>
        </w:rPr>
        <w:t xml:space="preserve"> </w:t>
      </w:r>
      <w:r>
        <w:rPr>
          <w:b/>
          <w:bCs/>
        </w:rPr>
        <w:t>4</w:t>
      </w:r>
      <w:r w:rsidRPr="001A4229">
        <w:t xml:space="preserve"> (A-D) Gene Ontology (GO) and Kyoto Encyclopedia of Genes and Genomes (KEGG) analysis of differentially expressed genes (DEGs) from the GSE76427 dataset. (E) Gene set enrichment analysis (GSEA) of the C1 and C3 subtypes (GSE76427).</w:t>
      </w:r>
    </w:p>
    <w:p w14:paraId="78501732" w14:textId="77777777" w:rsidR="00670E8E" w:rsidRPr="001A4229" w:rsidRDefault="00670E8E" w:rsidP="007636F4">
      <w:pPr>
        <w:spacing w:afterLines="0" w:after="0"/>
        <w:ind w:firstLine="0"/>
      </w:pPr>
    </w:p>
    <w:p w14:paraId="3396D060" w14:textId="64B377D7" w:rsidR="00670E8E" w:rsidRDefault="00670E8E" w:rsidP="007636F4">
      <w:pPr>
        <w:spacing w:afterLines="0" w:after="0"/>
        <w:ind w:firstLine="0"/>
      </w:pPr>
      <w:r w:rsidRPr="00670E8E">
        <w:rPr>
          <w:b/>
          <w:bCs/>
        </w:rPr>
        <w:t xml:space="preserve">Supplementary Fig. </w:t>
      </w:r>
      <w:r>
        <w:rPr>
          <w:b/>
          <w:bCs/>
        </w:rPr>
        <w:t>5</w:t>
      </w:r>
      <w:r w:rsidRPr="001A4229">
        <w:rPr>
          <w:b/>
          <w:bCs/>
        </w:rPr>
        <w:t xml:space="preserve"> </w:t>
      </w:r>
      <w:r w:rsidRPr="001A4229">
        <w:t>(A) Kaplan–Meier (KM) curves for high- and low-risk groups in the GSE76427 cohort. (B) Drug sensitivity to chemotherapy in patients from the GSE76427 dataset based on the CTRP2.0 database. (C) Drug sensitivity to chemotherapy in patients from the GSE76427 dataset based on the PRISM database.</w:t>
      </w:r>
    </w:p>
    <w:sectPr w:rsidR="00670E8E">
      <w:headerReference w:type="even" r:id="rId6"/>
      <w:headerReference w:type="default" r:id="rId7"/>
      <w:footerReference w:type="even" r:id="rId8"/>
      <w:footerReference w:type="default" r:id="rId9"/>
      <w:headerReference w:type="first" r:id="rId10"/>
      <w:footerReference w:type="first" r:id="rId1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9F7C6C" w14:textId="77777777" w:rsidR="000F68BA" w:rsidRDefault="000F68BA" w:rsidP="00670E8E">
      <w:pPr>
        <w:spacing w:after="120" w:line="240" w:lineRule="auto"/>
      </w:pPr>
      <w:r>
        <w:separator/>
      </w:r>
    </w:p>
  </w:endnote>
  <w:endnote w:type="continuationSeparator" w:id="0">
    <w:p w14:paraId="53B314AF" w14:textId="77777777" w:rsidR="000F68BA" w:rsidRDefault="000F68BA" w:rsidP="00670E8E">
      <w:pPr>
        <w:spacing w:after="12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7B4572" w14:textId="77777777" w:rsidR="007636F4" w:rsidRDefault="007636F4">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F64F15" w14:textId="77777777" w:rsidR="007636F4" w:rsidRDefault="007636F4">
    <w:pPr>
      <w:pStyle w:val="a5"/>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17BAFB" w14:textId="77777777" w:rsidR="007636F4" w:rsidRDefault="007636F4">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BDA1D0" w14:textId="77777777" w:rsidR="000F68BA" w:rsidRDefault="000F68BA" w:rsidP="00670E8E">
      <w:pPr>
        <w:spacing w:after="120" w:line="240" w:lineRule="auto"/>
      </w:pPr>
      <w:r>
        <w:separator/>
      </w:r>
    </w:p>
  </w:footnote>
  <w:footnote w:type="continuationSeparator" w:id="0">
    <w:p w14:paraId="0613BE83" w14:textId="77777777" w:rsidR="000F68BA" w:rsidRDefault="000F68BA" w:rsidP="00670E8E">
      <w:pPr>
        <w:spacing w:after="12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A07961" w14:textId="77777777" w:rsidR="007636F4" w:rsidRDefault="007636F4">
    <w:pPr>
      <w:pStyle w:val="a3"/>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E31399" w14:textId="77777777" w:rsidR="007636F4" w:rsidRDefault="007636F4">
    <w:pPr>
      <w:pStyle w:val="a3"/>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E3E74E" w14:textId="77777777" w:rsidR="007636F4" w:rsidRDefault="007636F4">
    <w:pPr>
      <w:pStyle w:val="a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3F47"/>
    <w:rsid w:val="000F68BA"/>
    <w:rsid w:val="00670E8E"/>
    <w:rsid w:val="00710A17"/>
    <w:rsid w:val="007636F4"/>
    <w:rsid w:val="007C1792"/>
    <w:rsid w:val="00883F47"/>
    <w:rsid w:val="00C23599"/>
    <w:rsid w:val="00DB30B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55DAFB8"/>
  <w15:chartTrackingRefBased/>
  <w15:docId w15:val="{E538ABEA-58C9-48E0-9660-CE8A8A2CF2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70E8E"/>
    <w:pPr>
      <w:spacing w:afterLines="50" w:after="156" w:line="360" w:lineRule="auto"/>
      <w:ind w:firstLine="420"/>
      <w:jc w:val="both"/>
    </w:pPr>
    <w:rPr>
      <w:rFonts w:ascii="Times New Roman" w:eastAsia="宋体" w:hAnsi="Times New Roman" w:cs="Times New Roman"/>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70E8E"/>
    <w:pPr>
      <w:widowControl w:val="0"/>
      <w:pBdr>
        <w:bottom w:val="single" w:sz="6" w:space="1" w:color="auto"/>
      </w:pBdr>
      <w:tabs>
        <w:tab w:val="center" w:pos="4153"/>
        <w:tab w:val="right" w:pos="8306"/>
      </w:tabs>
      <w:snapToGrid w:val="0"/>
      <w:spacing w:afterLines="0" w:after="0" w:line="240" w:lineRule="auto"/>
      <w:ind w:firstLine="0"/>
      <w:jc w:val="center"/>
    </w:pPr>
    <w:rPr>
      <w:rFonts w:asciiTheme="minorHAnsi" w:eastAsiaTheme="minorEastAsia" w:hAnsiTheme="minorHAnsi" w:cstheme="minorBidi"/>
      <w:kern w:val="2"/>
      <w:sz w:val="18"/>
      <w:szCs w:val="18"/>
    </w:rPr>
  </w:style>
  <w:style w:type="character" w:customStyle="1" w:styleId="a4">
    <w:name w:val="页眉 字符"/>
    <w:basedOn w:val="a0"/>
    <w:link w:val="a3"/>
    <w:uiPriority w:val="99"/>
    <w:rsid w:val="00670E8E"/>
    <w:rPr>
      <w:sz w:val="18"/>
      <w:szCs w:val="18"/>
    </w:rPr>
  </w:style>
  <w:style w:type="paragraph" w:styleId="a5">
    <w:name w:val="footer"/>
    <w:basedOn w:val="a"/>
    <w:link w:val="a6"/>
    <w:uiPriority w:val="99"/>
    <w:unhideWhenUsed/>
    <w:rsid w:val="00670E8E"/>
    <w:pPr>
      <w:widowControl w:val="0"/>
      <w:tabs>
        <w:tab w:val="center" w:pos="4153"/>
        <w:tab w:val="right" w:pos="8306"/>
      </w:tabs>
      <w:snapToGrid w:val="0"/>
      <w:spacing w:afterLines="0" w:after="0" w:line="240" w:lineRule="auto"/>
      <w:ind w:firstLine="0"/>
      <w:jc w:val="left"/>
    </w:pPr>
    <w:rPr>
      <w:rFonts w:asciiTheme="minorHAnsi" w:eastAsiaTheme="minorEastAsia" w:hAnsiTheme="minorHAnsi" w:cstheme="minorBidi"/>
      <w:kern w:val="2"/>
      <w:sz w:val="18"/>
      <w:szCs w:val="18"/>
    </w:rPr>
  </w:style>
  <w:style w:type="character" w:customStyle="1" w:styleId="a6">
    <w:name w:val="页脚 字符"/>
    <w:basedOn w:val="a0"/>
    <w:link w:val="a5"/>
    <w:uiPriority w:val="99"/>
    <w:rsid w:val="00670E8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234</Words>
  <Characters>1338</Characters>
  <Application>Microsoft Office Word</Application>
  <DocSecurity>0</DocSecurity>
  <Lines>11</Lines>
  <Paragraphs>3</Paragraphs>
  <ScaleCrop>false</ScaleCrop>
  <Company/>
  <LinksUpToDate>false</LinksUpToDate>
  <CharactersWithSpaces>1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dc:creator>
  <cp:keywords/>
  <dc:description/>
  <cp:lastModifiedBy>Administrator</cp:lastModifiedBy>
  <cp:revision>3</cp:revision>
  <dcterms:created xsi:type="dcterms:W3CDTF">2022-03-31T14:24:00Z</dcterms:created>
  <dcterms:modified xsi:type="dcterms:W3CDTF">2022-04-01T01:16:00Z</dcterms:modified>
</cp:coreProperties>
</file>